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2DD85" w14:textId="0BB035F5" w:rsidR="00E95ED3" w:rsidRDefault="00E95ED3" w:rsidP="00E95ED3">
      <w:pPr>
        <w:spacing w:after="80" w:line="360" w:lineRule="auto"/>
        <w:rPr>
          <w:rFonts w:ascii="Times New Roman" w:hAnsi="Times New Roman" w:cs="Times New Roman"/>
          <w:b/>
          <w:bCs/>
          <w:sz w:val="36"/>
          <w:szCs w:val="40"/>
        </w:rPr>
      </w:pPr>
      <w:r>
        <w:rPr>
          <w:rFonts w:ascii="Times New Roman" w:hAnsi="Times New Roman" w:cs="Times New Roman" w:hint="eastAsia"/>
          <w:b/>
          <w:bCs/>
          <w:sz w:val="36"/>
          <w:szCs w:val="40"/>
        </w:rPr>
        <w:t>Supplementary materials</w:t>
      </w:r>
    </w:p>
    <w:p w14:paraId="6758A0A9" w14:textId="6765E415" w:rsidR="00AC2028" w:rsidRPr="00862142" w:rsidRDefault="00AC2028" w:rsidP="00862142">
      <w:pPr>
        <w:spacing w:line="480" w:lineRule="auto"/>
        <w:rPr>
          <w:rFonts w:ascii="Times New Roman" w:hAnsi="Times New Roman" w:cs="Times New Roman"/>
          <w:b/>
          <w:kern w:val="0"/>
          <w:sz w:val="36"/>
          <w:szCs w:val="36"/>
          <w:lang w:bidi="ar"/>
        </w:rPr>
      </w:pPr>
      <w:r w:rsidRPr="00862142">
        <w:rPr>
          <w:rFonts w:ascii="Times New Roman" w:hAnsi="Times New Roman" w:cs="Times New Roman" w:hint="eastAsia"/>
          <w:b/>
          <w:sz w:val="36"/>
          <w:szCs w:val="36"/>
          <w:lang w:bidi="ar"/>
        </w:rPr>
        <w:t>Supplementary</w:t>
      </w:r>
      <w:r w:rsidRPr="00862142">
        <w:rPr>
          <w:rFonts w:ascii="Times New Roman" w:hAnsi="Times New Roman" w:cs="Times New Roman"/>
          <w:b/>
          <w:sz w:val="36"/>
          <w:szCs w:val="36"/>
          <w:lang w:bidi="ar"/>
        </w:rPr>
        <w:t xml:space="preserve"> Table 1 Primers used for </w:t>
      </w:r>
      <w:proofErr w:type="spellStart"/>
      <w:r w:rsidRPr="00862142">
        <w:rPr>
          <w:rFonts w:ascii="Times New Roman" w:hAnsi="Times New Roman" w:cs="Times New Roman"/>
          <w:b/>
          <w:sz w:val="36"/>
          <w:szCs w:val="36"/>
          <w:lang w:bidi="ar"/>
        </w:rPr>
        <w:t>qRT</w:t>
      </w:r>
      <w:proofErr w:type="spellEnd"/>
      <w:r w:rsidRPr="00862142">
        <w:rPr>
          <w:rFonts w:ascii="Times New Roman" w:hAnsi="Times New Roman" w:cs="Times New Roman"/>
          <w:b/>
          <w:sz w:val="36"/>
          <w:szCs w:val="36"/>
          <w:lang w:bidi="ar"/>
        </w:rPr>
        <w:t>-PCR analysis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1276"/>
        <w:gridCol w:w="3827"/>
        <w:gridCol w:w="3544"/>
      </w:tblGrid>
      <w:tr w:rsidR="00AC2028" w:rsidRPr="00C40853" w14:paraId="21D75D19" w14:textId="77777777" w:rsidTr="00D0169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1851C4" w14:textId="77777777" w:rsidR="00AC2028" w:rsidRPr="00C40853" w:rsidRDefault="00AC2028" w:rsidP="00D0169D">
            <w:pPr>
              <w:spacing w:line="480" w:lineRule="auto"/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</w:pPr>
            <w:r w:rsidRPr="00C40853"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  <w:t xml:space="preserve">Gene 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05B09C" w14:textId="77777777" w:rsidR="00AC2028" w:rsidRPr="00C40853" w:rsidRDefault="00AC2028" w:rsidP="00D0169D">
            <w:pPr>
              <w:spacing w:line="480" w:lineRule="auto"/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</w:pPr>
            <w:r w:rsidRPr="00C40853"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  <w:t>Forward</w:t>
            </w:r>
            <w:r w:rsidRPr="00C40853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C40853"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  <w:t xml:space="preserve">(5′–3′)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55136E" w14:textId="77777777" w:rsidR="00AC2028" w:rsidRPr="00C40853" w:rsidRDefault="00AC2028" w:rsidP="00D0169D">
            <w:pPr>
              <w:spacing w:line="480" w:lineRule="auto"/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</w:pPr>
            <w:r w:rsidRPr="00C40853"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  <w:t>Reverse (5′–3′)</w:t>
            </w:r>
          </w:p>
        </w:tc>
      </w:tr>
      <w:tr w:rsidR="00AC2028" w:rsidRPr="00C40853" w14:paraId="4206A581" w14:textId="77777777" w:rsidTr="00D0169D">
        <w:tc>
          <w:tcPr>
            <w:tcW w:w="1276" w:type="dxa"/>
            <w:tcBorders>
              <w:top w:val="single" w:sz="4" w:space="0" w:color="auto"/>
            </w:tcBorders>
          </w:tcPr>
          <w:p w14:paraId="5E1B3E8E" w14:textId="77777777" w:rsidR="00AC2028" w:rsidRPr="00C40853" w:rsidRDefault="00AC2028" w:rsidP="00D0169D">
            <w:pPr>
              <w:spacing w:line="480" w:lineRule="auto"/>
              <w:rPr>
                <w:rFonts w:ascii="Times New Roman" w:eastAsia="Book Antiqua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C40853">
              <w:rPr>
                <w:rFonts w:ascii="Times New Roman" w:eastAsia="Book Antiqua" w:hAnsi="Times New Roman" w:cs="Times New Roman"/>
                <w:i/>
                <w:iCs/>
                <w:kern w:val="0"/>
                <w:szCs w:val="21"/>
                <w:lang w:bidi="ar"/>
              </w:rPr>
              <w:t>SORBS2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563BA972" w14:textId="77777777" w:rsidR="00AC2028" w:rsidRPr="00C40853" w:rsidRDefault="00AC2028" w:rsidP="00D0169D">
            <w:pPr>
              <w:spacing w:line="480" w:lineRule="auto"/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</w:pPr>
            <w:r w:rsidRPr="00C40853"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  <w:t>CAGGGCGTGATTCTCAGTCA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9E06EC7" w14:textId="77777777" w:rsidR="00AC2028" w:rsidRPr="00C40853" w:rsidRDefault="00AC2028" w:rsidP="00D0169D">
            <w:pPr>
              <w:spacing w:line="480" w:lineRule="auto"/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</w:pPr>
            <w:r w:rsidRPr="00C40853"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  <w:t>AGGTTTGGTCGAACGCTTCT</w:t>
            </w:r>
          </w:p>
        </w:tc>
      </w:tr>
      <w:tr w:rsidR="00AC2028" w:rsidRPr="00C40853" w14:paraId="6280360F" w14:textId="77777777" w:rsidTr="00D0169D">
        <w:tc>
          <w:tcPr>
            <w:tcW w:w="1276" w:type="dxa"/>
            <w:hideMark/>
          </w:tcPr>
          <w:p w14:paraId="14081E35" w14:textId="77777777" w:rsidR="00AC2028" w:rsidRPr="00C40853" w:rsidRDefault="00AC2028" w:rsidP="00D0169D">
            <w:pPr>
              <w:spacing w:line="480" w:lineRule="auto"/>
              <w:rPr>
                <w:rFonts w:ascii="Times New Roman" w:eastAsia="Book Antiqua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C40853">
              <w:rPr>
                <w:rFonts w:ascii="Times New Roman" w:eastAsia="Book Antiqua" w:hAnsi="Times New Roman" w:cs="Times New Roman"/>
                <w:i/>
                <w:iCs/>
                <w:kern w:val="0"/>
                <w:szCs w:val="21"/>
                <w:lang w:bidi="ar"/>
              </w:rPr>
              <w:t>TNF-α</w:t>
            </w:r>
          </w:p>
        </w:tc>
        <w:tc>
          <w:tcPr>
            <w:tcW w:w="3827" w:type="dxa"/>
            <w:hideMark/>
          </w:tcPr>
          <w:p w14:paraId="167B90A7" w14:textId="77777777" w:rsidR="00AC2028" w:rsidRPr="00C40853" w:rsidRDefault="00AC2028" w:rsidP="00D0169D">
            <w:pPr>
              <w:spacing w:line="480" w:lineRule="auto"/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</w:pPr>
            <w:r w:rsidRPr="00C40853"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  <w:t>GTGGTCAGGTTGCCTCTGTCTC</w:t>
            </w:r>
          </w:p>
        </w:tc>
        <w:tc>
          <w:tcPr>
            <w:tcW w:w="3544" w:type="dxa"/>
            <w:hideMark/>
          </w:tcPr>
          <w:p w14:paraId="1D690F64" w14:textId="77777777" w:rsidR="00AC2028" w:rsidRPr="00C40853" w:rsidRDefault="00AC2028" w:rsidP="00D0169D">
            <w:pPr>
              <w:spacing w:line="480" w:lineRule="auto"/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</w:pPr>
            <w:r w:rsidRPr="00C40853"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  <w:t>TGGCTCTGTGAGGAAGGCTGTG</w:t>
            </w:r>
          </w:p>
        </w:tc>
      </w:tr>
      <w:tr w:rsidR="00AC2028" w:rsidRPr="00C40853" w14:paraId="512F9086" w14:textId="77777777" w:rsidTr="00D0169D">
        <w:tc>
          <w:tcPr>
            <w:tcW w:w="1276" w:type="dxa"/>
            <w:hideMark/>
          </w:tcPr>
          <w:p w14:paraId="6BA6C945" w14:textId="77777777" w:rsidR="00AC2028" w:rsidRPr="00C40853" w:rsidRDefault="00AC2028" w:rsidP="00D0169D">
            <w:pPr>
              <w:spacing w:line="480" w:lineRule="auto"/>
              <w:rPr>
                <w:rFonts w:ascii="Times New Roman" w:eastAsia="Book Antiqua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C40853">
              <w:rPr>
                <w:rFonts w:ascii="Times New Roman" w:eastAsia="Book Antiqua" w:hAnsi="Times New Roman" w:cs="Times New Roman"/>
                <w:i/>
                <w:iCs/>
                <w:kern w:val="0"/>
                <w:szCs w:val="21"/>
                <w:lang w:bidi="ar"/>
              </w:rPr>
              <w:t>IL-1β</w:t>
            </w:r>
          </w:p>
        </w:tc>
        <w:tc>
          <w:tcPr>
            <w:tcW w:w="3827" w:type="dxa"/>
            <w:hideMark/>
          </w:tcPr>
          <w:p w14:paraId="78844483" w14:textId="77777777" w:rsidR="00AC2028" w:rsidRPr="00C40853" w:rsidRDefault="00AC2028" w:rsidP="00D0169D">
            <w:pPr>
              <w:spacing w:line="480" w:lineRule="auto"/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</w:pPr>
            <w:r w:rsidRPr="00C40853"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  <w:t>TTTCCTCCTTGCCTCTGATGGG</w:t>
            </w:r>
          </w:p>
        </w:tc>
        <w:tc>
          <w:tcPr>
            <w:tcW w:w="3544" w:type="dxa"/>
            <w:hideMark/>
          </w:tcPr>
          <w:p w14:paraId="05455DE3" w14:textId="77777777" w:rsidR="00AC2028" w:rsidRPr="00C40853" w:rsidRDefault="00AC2028" w:rsidP="00D0169D">
            <w:pPr>
              <w:spacing w:line="480" w:lineRule="auto"/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</w:pPr>
            <w:r w:rsidRPr="00C40853"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  <w:t>CCACACGTTGACAGCTAGGTTC</w:t>
            </w:r>
          </w:p>
        </w:tc>
      </w:tr>
      <w:tr w:rsidR="00AC2028" w:rsidRPr="00C40853" w14:paraId="164C8735" w14:textId="77777777" w:rsidTr="00D0169D">
        <w:tc>
          <w:tcPr>
            <w:tcW w:w="1276" w:type="dxa"/>
            <w:vAlign w:val="bottom"/>
            <w:hideMark/>
          </w:tcPr>
          <w:p w14:paraId="28C85453" w14:textId="77777777" w:rsidR="00AC2028" w:rsidRPr="00C40853" w:rsidRDefault="00AC2028" w:rsidP="00D0169D">
            <w:pPr>
              <w:spacing w:line="480" w:lineRule="auto"/>
              <w:rPr>
                <w:rFonts w:ascii="Times New Roman" w:eastAsia="Book Antiqua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C40853">
              <w:rPr>
                <w:rFonts w:ascii="Times New Roman" w:eastAsia="Book Antiqua" w:hAnsi="Times New Roman" w:cs="Times New Roman"/>
                <w:i/>
                <w:iCs/>
                <w:kern w:val="0"/>
                <w:szCs w:val="21"/>
                <w:lang w:bidi="ar"/>
              </w:rPr>
              <w:t xml:space="preserve">IL-6 </w:t>
            </w:r>
          </w:p>
        </w:tc>
        <w:tc>
          <w:tcPr>
            <w:tcW w:w="3827" w:type="dxa"/>
            <w:vAlign w:val="bottom"/>
            <w:hideMark/>
          </w:tcPr>
          <w:p w14:paraId="2857C05B" w14:textId="77777777" w:rsidR="00AC2028" w:rsidRPr="00C40853" w:rsidRDefault="00AC2028" w:rsidP="00D0169D">
            <w:pPr>
              <w:spacing w:line="480" w:lineRule="auto"/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</w:pPr>
            <w:r w:rsidRPr="00C40853"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  <w:t>CTTGGGACTGATGCTGGTGACA</w:t>
            </w:r>
          </w:p>
        </w:tc>
        <w:tc>
          <w:tcPr>
            <w:tcW w:w="3544" w:type="dxa"/>
            <w:vAlign w:val="bottom"/>
            <w:hideMark/>
          </w:tcPr>
          <w:p w14:paraId="497B327B" w14:textId="77777777" w:rsidR="00AC2028" w:rsidRPr="00C40853" w:rsidRDefault="00AC2028" w:rsidP="00D0169D">
            <w:pPr>
              <w:spacing w:line="480" w:lineRule="auto"/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</w:pPr>
            <w:r w:rsidRPr="00C40853"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  <w:t>GCCTCCGACTTGTGAAGTGGTA</w:t>
            </w:r>
          </w:p>
        </w:tc>
      </w:tr>
      <w:tr w:rsidR="00AC2028" w:rsidRPr="00C40853" w14:paraId="5FF9E9F0" w14:textId="77777777" w:rsidTr="00D0169D"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10EBACA9" w14:textId="77777777" w:rsidR="00AC2028" w:rsidRPr="00C40853" w:rsidRDefault="00AC2028" w:rsidP="00D0169D">
            <w:pPr>
              <w:spacing w:line="480" w:lineRule="auto"/>
              <w:rPr>
                <w:rFonts w:ascii="Times New Roman" w:eastAsia="Book Antiqua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C40853">
              <w:rPr>
                <w:rFonts w:ascii="Times New Roman" w:eastAsia="Book Antiqua" w:hAnsi="Times New Roman" w:cs="Times New Roman"/>
                <w:i/>
                <w:iCs/>
                <w:kern w:val="0"/>
                <w:szCs w:val="21"/>
                <w:lang w:bidi="ar"/>
              </w:rPr>
              <w:t>GAPDH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hideMark/>
          </w:tcPr>
          <w:p w14:paraId="3C4B8FE9" w14:textId="77777777" w:rsidR="00AC2028" w:rsidRPr="00C40853" w:rsidRDefault="00AC2028" w:rsidP="00D0169D">
            <w:pPr>
              <w:spacing w:line="480" w:lineRule="auto"/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</w:pPr>
            <w:r w:rsidRPr="00C40853"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  <w:t>GAAGGGCATCTTGGGCTACAC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hideMark/>
          </w:tcPr>
          <w:p w14:paraId="39DCA02E" w14:textId="77777777" w:rsidR="00AC2028" w:rsidRPr="00C40853" w:rsidRDefault="00AC2028" w:rsidP="00D0169D">
            <w:pPr>
              <w:spacing w:line="480" w:lineRule="auto"/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</w:pPr>
            <w:r w:rsidRPr="00C40853">
              <w:rPr>
                <w:rFonts w:ascii="Times New Roman" w:eastAsia="Book Antiqua" w:hAnsi="Times New Roman" w:cs="Times New Roman"/>
                <w:kern w:val="0"/>
                <w:szCs w:val="21"/>
                <w:lang w:bidi="ar"/>
              </w:rPr>
              <w:t>GTTGTCATTGAGAGCAATGCCA</w:t>
            </w:r>
          </w:p>
        </w:tc>
      </w:tr>
    </w:tbl>
    <w:p w14:paraId="35C138C3" w14:textId="77777777" w:rsidR="00AF76A7" w:rsidRDefault="00E95ED3">
      <w:pPr>
        <w:widowControl/>
        <w:jc w:val="left"/>
        <w:rPr>
          <w:rFonts w:ascii="Times New Roman" w:hAnsi="Times New Roman" w:cs="Times New Roman"/>
          <w:sz w:val="24"/>
          <w:szCs w:val="28"/>
          <w:lang w:val="en-CA"/>
        </w:rPr>
        <w:sectPr w:rsidR="00AF76A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8"/>
          <w:lang w:val="en-CA"/>
        </w:rPr>
        <w:br w:type="page"/>
      </w:r>
    </w:p>
    <w:p w14:paraId="6A6CD049" w14:textId="1BD806BB" w:rsidR="00AF76A7" w:rsidRPr="00ED3DF8" w:rsidRDefault="0072494E" w:rsidP="00AF76A7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FF0000"/>
          <w:kern w:val="0"/>
          <w:sz w:val="36"/>
          <w:szCs w:val="36"/>
        </w:rPr>
      </w:pPr>
      <w:r w:rsidRPr="00ED3DF8">
        <w:rPr>
          <w:rFonts w:ascii="Times New Roman" w:hAnsi="Times New Roman" w:cs="Times New Roman" w:hint="eastAsia"/>
          <w:b/>
          <w:color w:val="FF0000"/>
          <w:sz w:val="36"/>
          <w:szCs w:val="36"/>
          <w:lang w:bidi="ar"/>
        </w:rPr>
        <w:lastRenderedPageBreak/>
        <w:t>Supplementary</w:t>
      </w:r>
      <w:r w:rsidRPr="00ED3DF8">
        <w:rPr>
          <w:rFonts w:ascii="Times New Roman" w:hAnsi="Times New Roman" w:cs="Times New Roman"/>
          <w:b/>
          <w:color w:val="FF0000"/>
          <w:sz w:val="36"/>
          <w:szCs w:val="36"/>
          <w:lang w:bidi="ar"/>
        </w:rPr>
        <w:t xml:space="preserve"> Table</w:t>
      </w:r>
      <w:r w:rsidRPr="00ED3DF8">
        <w:rPr>
          <w:rFonts w:ascii="Times New Roman" w:hAnsi="Times New Roman" w:cs="Times New Roman" w:hint="eastAsia"/>
          <w:b/>
          <w:color w:val="FF0000"/>
          <w:sz w:val="36"/>
          <w:szCs w:val="36"/>
          <w:lang w:bidi="ar"/>
        </w:rPr>
        <w:t xml:space="preserve"> 2</w:t>
      </w:r>
      <w:r w:rsidR="00AF76A7" w:rsidRPr="00ED3DF8">
        <w:rPr>
          <w:rFonts w:ascii="Times New Roman" w:eastAsia="宋体" w:hAnsi="Times New Roman" w:cs="Times New Roman"/>
          <w:b/>
          <w:color w:val="FF0000"/>
          <w:kern w:val="0"/>
          <w:sz w:val="36"/>
          <w:szCs w:val="36"/>
        </w:rPr>
        <w:t xml:space="preserve"> Pathogenicity predictions for identified segregating varia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99"/>
        <w:gridCol w:w="1101"/>
        <w:gridCol w:w="1101"/>
        <w:gridCol w:w="921"/>
        <w:gridCol w:w="921"/>
        <w:gridCol w:w="921"/>
        <w:gridCol w:w="921"/>
        <w:gridCol w:w="921"/>
      </w:tblGrid>
      <w:tr w:rsidR="00F03D4E" w:rsidRPr="002A4E88" w14:paraId="7FCFD7E3" w14:textId="77777777" w:rsidTr="00ED3DF8">
        <w:trPr>
          <w:trHeight w:val="40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77742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Symbe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70207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WDR65/CFAP5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5CBB1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RBS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41698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ZF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3C87D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TGA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F6C9B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A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64043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A2G4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C2EE6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BR1</w:t>
            </w:r>
          </w:p>
        </w:tc>
      </w:tr>
      <w:tr w:rsidR="00F03D4E" w:rsidRPr="002A4E88" w14:paraId="4E4289BD" w14:textId="77777777" w:rsidTr="00ED3DF8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115B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nscript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B909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9583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F541B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7077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A4E60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610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860D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220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C7E03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2047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F20A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21360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41EE8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74916.2</w:t>
            </w:r>
          </w:p>
        </w:tc>
      </w:tr>
      <w:tr w:rsidR="002A4E88" w:rsidRPr="002A4E88" w14:paraId="10052779" w14:textId="77777777" w:rsidTr="00ED3DF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013B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GV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B3203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. 3350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876A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. 566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BDAF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. 1100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A3B1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. 2269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A6ADB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. 2212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3E2E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. 1459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56C3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. 2480C&gt;T</w:t>
            </w:r>
          </w:p>
        </w:tc>
      </w:tr>
      <w:tr w:rsidR="002A4E88" w:rsidRPr="002A4E88" w14:paraId="49410271" w14:textId="77777777" w:rsidTr="00ED3DF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FC03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GV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DBA1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. R1117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6F7A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. T18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279CE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. N367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7C68E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. R75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8EC96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. E73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8F667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. R48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CB4C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. S827L</w:t>
            </w:r>
          </w:p>
        </w:tc>
      </w:tr>
      <w:tr w:rsidR="002A4E88" w:rsidRPr="002A4E88" w14:paraId="079EC6DD" w14:textId="77777777" w:rsidTr="00ED3DF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8F1A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FT4G_p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C16B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84E1212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FB1B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07FC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2BD5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69B1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6094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</w:tr>
      <w:tr w:rsidR="002A4E88" w:rsidRPr="002A4E88" w14:paraId="34EE679C" w14:textId="77777777" w:rsidTr="00ED3DF8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CF7E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lyphen2_HDIV_p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125B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8B4F105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1CFD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FD63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92E2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22FD2BB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EF40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</w:p>
        </w:tc>
      </w:tr>
      <w:tr w:rsidR="002A4E88" w:rsidRPr="002A4E88" w14:paraId="150D3CF8" w14:textId="77777777" w:rsidTr="00ED3DF8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91BB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lyphen2_HDIV_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8667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0B90499" w14:textId="037DBB76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0318D5" w:rsidRPr="004F73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19A1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0A3B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63FB" w14:textId="32AA46A9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  <w:r w:rsidR="000318D5" w:rsidRPr="004F73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7E7796A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9A31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5</w:t>
            </w:r>
          </w:p>
        </w:tc>
      </w:tr>
      <w:tr w:rsidR="002A4E88" w:rsidRPr="002A4E88" w14:paraId="2E31BC81" w14:textId="77777777" w:rsidTr="00ED3DF8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8B08A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lyphen2_HVAR_p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6BAE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E34F256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BE77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7A06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2B1E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1E8D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DC6B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</w:p>
        </w:tc>
      </w:tr>
      <w:tr w:rsidR="002A4E88" w:rsidRPr="002A4E88" w14:paraId="04E2564C" w14:textId="77777777" w:rsidTr="00ED3DF8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96D37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lyphen2_HVAR_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B456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D3653E1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DCB1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592E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FC40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E21E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5B95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</w:tr>
      <w:tr w:rsidR="002A4E88" w:rsidRPr="002A4E88" w14:paraId="48BA129D" w14:textId="77777777" w:rsidTr="00ED3DF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5C0D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thmm_pred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52A4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110D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17C2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46DD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8FE80E0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DD20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06F8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</w:tr>
      <w:tr w:rsidR="002A4E88" w:rsidRPr="002A4E88" w14:paraId="01557F79" w14:textId="77777777" w:rsidTr="00ED3DF8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E58E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thmm-MKL_coding_pred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B4E3B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4F883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E9394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07460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D5805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6AD27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D9C64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4E88" w:rsidRPr="002A4E88" w14:paraId="6FD8E494" w14:textId="77777777" w:rsidTr="00ED3DF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801F3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63F9B92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140229C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47C63CF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30DCB54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33E0D4D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1283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E8001FB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</w:tr>
      <w:tr w:rsidR="002A4E88" w:rsidRPr="002A4E88" w14:paraId="3A8A3D9F" w14:textId="77777777" w:rsidTr="00ED3DF8">
        <w:trPr>
          <w:trHeight w:val="6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FF45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thmm-XF_coding_p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DD7F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CE42C79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07E7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22FA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E39A689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CE2F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90A7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</w:tr>
      <w:tr w:rsidR="00F03D4E" w:rsidRPr="002A4E88" w14:paraId="35DC09DA" w14:textId="77777777" w:rsidTr="00ED3DF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C66A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RT_p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BF8D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1A36568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47610E3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A098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AFAD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4C20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7543E05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</w:tr>
      <w:tr w:rsidR="002A4E88" w:rsidRPr="002A4E88" w14:paraId="6CC41B5C" w14:textId="77777777" w:rsidTr="00ED3DF8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C756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tationTaster_p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1199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3EDEEE1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9F1EE7A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15695C3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1BC32B5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0D91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FFF35EA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</w:tr>
      <w:tr w:rsidR="002A4E88" w:rsidRPr="002A4E88" w14:paraId="1F3F36E4" w14:textId="77777777" w:rsidTr="00ED3DF8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91F5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ROVEAN_p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2F75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28F71F9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2876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09E3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2D32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A7F1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74AE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</w:tr>
      <w:tr w:rsidR="002A4E88" w:rsidRPr="002A4E88" w14:paraId="5154FF03" w14:textId="77777777" w:rsidTr="00ED3DF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99015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taLR_p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6BDD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EF40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4EBA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25AA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BA68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04D8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9CDF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</w:tr>
      <w:tr w:rsidR="002A4E88" w:rsidRPr="002A4E88" w14:paraId="53BD54F9" w14:textId="77777777" w:rsidTr="00ED3DF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7F46D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RP++_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5F8C760" w14:textId="163B8020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3</w:t>
            </w:r>
            <w:r w:rsidR="000318D5" w:rsidRPr="004F73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405762E" w14:textId="79401049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6</w:t>
            </w:r>
            <w:r w:rsidR="000318D5" w:rsidRPr="004F73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093A76B" w14:textId="6FBDA330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9</w:t>
            </w:r>
            <w:r w:rsidR="000318D5" w:rsidRPr="004F73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6C25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8638ABA" w14:textId="6AB00CDE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</w:t>
            </w:r>
            <w:r w:rsidR="000318D5" w:rsidRPr="004F73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DFC0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D550" w14:textId="2FC29AEB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4</w:t>
            </w:r>
            <w:r w:rsidR="000318D5" w:rsidRPr="004F73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2A4E88" w:rsidRPr="002A4E88" w14:paraId="0702B0EF" w14:textId="77777777" w:rsidTr="00ED3DF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B86A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Fto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79D3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59C9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3734E75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C18F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12F69BC" w14:textId="683254C4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  <w:r w:rsidR="000318D5" w:rsidRPr="004F73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2285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1E43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8</w:t>
            </w:r>
          </w:p>
        </w:tc>
      </w:tr>
      <w:tr w:rsidR="002A4E88" w:rsidRPr="002A4E88" w14:paraId="6DA7144F" w14:textId="77777777" w:rsidTr="00ED3DF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A63F8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DBD6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BA38A2B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5CF9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B5FE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9CBA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23E6209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E4A2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</w:tr>
      <w:tr w:rsidR="002A4E88" w:rsidRPr="002A4E88" w14:paraId="78677D89" w14:textId="77777777" w:rsidTr="00ED3DF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0566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DD_ph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DB2E6B4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34980A0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5D85011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16848321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4A7527D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2148CE1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96D7D29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</w:tr>
      <w:tr w:rsidR="002A4E88" w:rsidRPr="002A4E88" w14:paraId="3AEA8256" w14:textId="77777777" w:rsidTr="00ED3DF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7E37C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DD_ra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1EEE97C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58000ED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AB07DDA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1AC4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6E4B3BC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ED007AB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DC2F2D3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31</w:t>
            </w:r>
          </w:p>
        </w:tc>
      </w:tr>
      <w:tr w:rsidR="002A4E88" w:rsidRPr="002A4E88" w14:paraId="4CDBB240" w14:textId="77777777" w:rsidTr="00ED3DF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6F67B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ANN_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77AB356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93EBE3D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F563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BEE4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5A60832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D953810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85BF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3</w:t>
            </w:r>
          </w:p>
        </w:tc>
      </w:tr>
      <w:tr w:rsidR="002A4E88" w:rsidRPr="002A4E88" w14:paraId="28C0EADE" w14:textId="77777777" w:rsidTr="00ED3DF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0E21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-</w:t>
            </w:r>
            <w:proofErr w:type="spellStart"/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P_p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C967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2DF3DD9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87F8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22A4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FCAB67C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82C6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A399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</w:tr>
      <w:tr w:rsidR="00F03D4E" w:rsidRPr="002A4E88" w14:paraId="6B438787" w14:textId="77777777" w:rsidTr="00ED3DF8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FF08AA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-</w:t>
            </w:r>
            <w:proofErr w:type="spellStart"/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P_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1635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EECCEC9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E58F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9868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757B88E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F335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0702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F03D4E" w:rsidRPr="002A4E88" w14:paraId="0CF9B6B3" w14:textId="77777777" w:rsidTr="00ED3DF8">
        <w:trPr>
          <w:trHeight w:val="81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341E7" w14:textId="77777777" w:rsidR="002A4E88" w:rsidRPr="004F73E6" w:rsidRDefault="002A4E88" w:rsidP="00F03D4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 damaging variant score (0-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3F823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3198D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810F5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F85EF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1F020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5CE58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9F430" w14:textId="77777777" w:rsidR="002A4E88" w:rsidRPr="004F73E6" w:rsidRDefault="002A4E88" w:rsidP="00F03D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</w:tbl>
    <w:p w14:paraId="38D3869E" w14:textId="77777777" w:rsidR="00AF76A7" w:rsidRPr="00C40853" w:rsidRDefault="00AF76A7" w:rsidP="00AF76A7">
      <w:pPr>
        <w:spacing w:line="480" w:lineRule="auto"/>
        <w:rPr>
          <w:rFonts w:ascii="Times New Roman" w:hAnsi="Times New Roman" w:cs="Times New Roman"/>
          <w:szCs w:val="21"/>
        </w:rPr>
      </w:pPr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NA: not available. </w:t>
      </w:r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SIFT4G_pred</w:t>
      </w:r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D: deleterious (sift≤0.05); T: tolerated (sift&gt;0.05). </w:t>
      </w:r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Polyphen2_HDIV_pred</w:t>
      </w:r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D: Probably damaging (&gt;=0.957); P: possibly damaging (0.453≤pp2_hdiv≤0.956); B: benign (pp2_hdiv≤0.452). </w:t>
      </w:r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Polyphen2_HDIV_score</w:t>
      </w:r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Higher scores indicate a greater likelihood of structural or functional changes in the protein. </w:t>
      </w:r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Polyphen2_HVAR_pred</w:t>
      </w:r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D: probably damaging (≥0.909); P: possibly damaging (0.447≤pp2_hvar≤0.909); B: benign (pp2_hvar≤0.446). </w:t>
      </w:r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Polyphen2_HVAR_score</w:t>
      </w:r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Higher values suggest a greater probability of deleterious effects. </w:t>
      </w:r>
      <w:proofErr w:type="spellStart"/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Fathmm_pred</w:t>
      </w:r>
      <w:proofErr w:type="spellEnd"/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D: deleterious; T: tolerated; lower values indicate higher deleterious potential. </w:t>
      </w:r>
      <w:proofErr w:type="spellStart"/>
      <w:r w:rsidRPr="00C40853">
        <w:rPr>
          <w:rFonts w:ascii="Times New Roman" w:eastAsia="宋体" w:hAnsi="Times New Roman" w:cs="Times New Roman"/>
          <w:kern w:val="0"/>
          <w:szCs w:val="21"/>
        </w:rPr>
        <w:t>Fathmm</w:t>
      </w:r>
      <w:proofErr w:type="spellEnd"/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predicts the functional consequences of both coding and noncoding variants in the human genome. </w:t>
      </w:r>
      <w:proofErr w:type="spellStart"/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Fathmm-MKL_coding_pred</w:t>
      </w:r>
      <w:proofErr w:type="spellEnd"/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D: deleterious; T: tolerable. </w:t>
      </w:r>
      <w:bookmarkStart w:id="0" w:name="OLE_LINK12"/>
      <w:proofErr w:type="spellStart"/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Fathmm-XF_coding_pred</w:t>
      </w:r>
      <w:proofErr w:type="spellEnd"/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D: deleterious; T: tolerated. This model provides accurate predictions of pathogenic point mutations using extended features. </w:t>
      </w:r>
      <w:bookmarkEnd w:id="0"/>
      <w:proofErr w:type="spellStart"/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LRT_pred</w:t>
      </w:r>
      <w:proofErr w:type="spellEnd"/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D, deleterious; N, neutral; U, unknown. Higher values indicating a greater likelihood of structural or </w:t>
      </w:r>
      <w:r w:rsidRPr="00C40853">
        <w:rPr>
          <w:rFonts w:ascii="Times New Roman" w:eastAsia="宋体" w:hAnsi="Times New Roman" w:cs="Times New Roman"/>
          <w:kern w:val="0"/>
          <w:szCs w:val="21"/>
        </w:rPr>
        <w:lastRenderedPageBreak/>
        <w:t xml:space="preserve">functional changes. </w:t>
      </w:r>
      <w:proofErr w:type="spellStart"/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MutationTaster_pred</w:t>
      </w:r>
      <w:proofErr w:type="spellEnd"/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A: disease-causing automatic; D: disease-causing; N: polymorphism (probably harmless); P: polymorphism automatic (known to be harmless); higher scores denote greater deleteriousness. </w:t>
      </w:r>
      <w:bookmarkStart w:id="1" w:name="OLE_LINK13"/>
      <w:proofErr w:type="spellStart"/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PROVEAN_pred</w:t>
      </w:r>
      <w:bookmarkEnd w:id="1"/>
      <w:proofErr w:type="spellEnd"/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D: deleterious; N: neutral; higher scores denote greater deleteriousness.</w:t>
      </w:r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proofErr w:type="spellStart"/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MetaLR_pred</w:t>
      </w:r>
      <w:proofErr w:type="spellEnd"/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D: deleterious; T: tolerated; higher scores indicate a greater probability of deleterious effects. </w:t>
      </w:r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GERP++_RS</w:t>
      </w:r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GREP++ "rejected substitutions" (RS) score; higher values suggest greater deleterious potential. </w:t>
      </w:r>
      <w:proofErr w:type="spellStart"/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LoFtool</w:t>
      </w:r>
      <w:proofErr w:type="spellEnd"/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P: probably damaging; D: damaging; B: benign; </w:t>
      </w:r>
      <w:proofErr w:type="spellStart"/>
      <w:r w:rsidRPr="00C40853">
        <w:rPr>
          <w:rFonts w:ascii="Times New Roman" w:eastAsia="宋体" w:hAnsi="Times New Roman" w:cs="Times New Roman"/>
          <w:kern w:val="0"/>
          <w:szCs w:val="21"/>
        </w:rPr>
        <w:t>LoFtool</w:t>
      </w:r>
      <w:proofErr w:type="spellEnd"/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ranks genetic intolerance based on the loss-of-function ratio, with lower gene score percentiles, indicating greater intolerance to functional variation. </w:t>
      </w:r>
      <w:proofErr w:type="spellStart"/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Condel</w:t>
      </w:r>
      <w:proofErr w:type="spellEnd"/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 w:rsidRPr="00C40853">
        <w:rPr>
          <w:rFonts w:ascii="Times New Roman" w:eastAsia="宋体" w:hAnsi="Times New Roman" w:cs="Times New Roman"/>
          <w:kern w:val="0"/>
          <w:szCs w:val="21"/>
        </w:rPr>
        <w:t>Condel</w:t>
      </w:r>
      <w:proofErr w:type="spellEnd"/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combines high-throughput sequencing data to identify copy number variations and deletion types. D: deleterious; N: neutral. </w:t>
      </w:r>
      <w:proofErr w:type="spellStart"/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CADD_phred</w:t>
      </w:r>
      <w:proofErr w:type="spellEnd"/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CADD Phred-like scores; higher values indicate a greater probability of deleterious effects. </w:t>
      </w:r>
      <w:proofErr w:type="spellStart"/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CADD_raw</w:t>
      </w:r>
      <w:proofErr w:type="spellEnd"/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CADD raw scores: Higher values suggest higher deleterious potential. </w:t>
      </w:r>
      <w:proofErr w:type="spellStart"/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DANN_score</w:t>
      </w:r>
      <w:proofErr w:type="spellEnd"/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deleterious annotation of genetic variants using neural networks; higher values are considered more deleterious. </w:t>
      </w:r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M-</w:t>
      </w:r>
      <w:proofErr w:type="spellStart"/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CAP_pred</w:t>
      </w:r>
      <w:proofErr w:type="spellEnd"/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D: deleterious (M-CAP score &gt;0.025); T: tolerated. </w:t>
      </w:r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M-</w:t>
      </w:r>
      <w:proofErr w:type="spellStart"/>
      <w:r w:rsidRPr="00C40853">
        <w:rPr>
          <w:rFonts w:ascii="Times New Roman" w:eastAsia="宋体" w:hAnsi="Times New Roman" w:cs="Times New Roman"/>
          <w:b/>
          <w:bCs/>
          <w:kern w:val="0"/>
          <w:szCs w:val="21"/>
        </w:rPr>
        <w:t>CAP_score</w:t>
      </w:r>
      <w:proofErr w:type="spellEnd"/>
      <w:r w:rsidRPr="00C40853">
        <w:rPr>
          <w:rFonts w:ascii="Times New Roman" w:eastAsia="宋体" w:hAnsi="Times New Roman" w:cs="Times New Roman"/>
          <w:kern w:val="0"/>
          <w:szCs w:val="21"/>
        </w:rPr>
        <w:t xml:space="preserve"> M-CAP predicts the pathogenicity of rare missense variants. Variants lacking an M-CAP score should be presumed likely benign.</w:t>
      </w:r>
    </w:p>
    <w:p w14:paraId="7F1A82CB" w14:textId="77777777" w:rsidR="00AF76A7" w:rsidRDefault="00AF76A7">
      <w:pPr>
        <w:widowControl/>
        <w:jc w:val="left"/>
        <w:rPr>
          <w:rFonts w:ascii="Times New Roman" w:hAnsi="Times New Roman" w:cs="Times New Roman"/>
          <w:sz w:val="24"/>
          <w:szCs w:val="28"/>
          <w:lang w:val="en-CA"/>
        </w:rPr>
        <w:sectPr w:rsidR="00AF76A7" w:rsidSect="00F03D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8"/>
          <w:lang w:val="en-CA"/>
        </w:rPr>
        <w:br w:type="page"/>
      </w:r>
    </w:p>
    <w:p w14:paraId="5A48D03E" w14:textId="052D3CA4" w:rsidR="00E95ED3" w:rsidRPr="00E95ED3" w:rsidRDefault="00E95ED3" w:rsidP="00E95ED3">
      <w:pPr>
        <w:spacing w:line="360" w:lineRule="auto"/>
        <w:rPr>
          <w:rFonts w:ascii="Times New Roman" w:hAnsi="Times New Roman" w:cs="Times New Roman"/>
          <w:b/>
          <w:bCs/>
          <w:noProof/>
          <w:sz w:val="36"/>
          <w:szCs w:val="40"/>
        </w:rPr>
      </w:pPr>
      <w:r>
        <w:rPr>
          <w:rFonts w:ascii="Times New Roman" w:hAnsi="Times New Roman" w:cs="Times New Roman"/>
          <w:b/>
          <w:bCs/>
          <w:noProof/>
          <w:sz w:val="36"/>
          <w:szCs w:val="40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noProof/>
          <w:sz w:val="36"/>
          <w:szCs w:val="40"/>
        </w:rPr>
        <w:t xml:space="preserve">upplementary </w:t>
      </w:r>
      <w:r w:rsidRPr="00E95ED3">
        <w:rPr>
          <w:rFonts w:ascii="Times New Roman" w:hAnsi="Times New Roman" w:cs="Times New Roman"/>
          <w:b/>
          <w:bCs/>
          <w:noProof/>
          <w:sz w:val="36"/>
          <w:szCs w:val="40"/>
        </w:rPr>
        <w:t>Figure</w:t>
      </w:r>
      <w:r>
        <w:rPr>
          <w:rFonts w:ascii="Times New Roman" w:hAnsi="Times New Roman" w:cs="Times New Roman" w:hint="eastAsia"/>
          <w:b/>
          <w:bCs/>
          <w:noProof/>
          <w:sz w:val="36"/>
          <w:szCs w:val="40"/>
        </w:rPr>
        <w:t xml:space="preserve"> 1</w:t>
      </w:r>
    </w:p>
    <w:p w14:paraId="107F33FB" w14:textId="56F00D6C" w:rsidR="00E95ED3" w:rsidRPr="00E95ED3" w:rsidRDefault="00AC2028" w:rsidP="00E95ED3">
      <w:pPr>
        <w:spacing w:line="360" w:lineRule="auto"/>
        <w:rPr>
          <w:rFonts w:ascii="Times New Roman" w:hAnsi="Times New Roman" w:cs="Times New Roman"/>
          <w:sz w:val="24"/>
          <w:szCs w:val="28"/>
          <w:lang w:val="en-CA"/>
        </w:rPr>
      </w:pPr>
      <w:r>
        <w:rPr>
          <w:noProof/>
        </w:rPr>
        <w:drawing>
          <wp:inline distT="0" distB="0" distL="0" distR="0" wp14:anchorId="5AEE28A8" wp14:editId="4AEBEAC5">
            <wp:extent cx="4267200" cy="7620000"/>
            <wp:effectExtent l="0" t="0" r="0" b="0"/>
            <wp:docPr id="6340411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7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0C481" w14:textId="6CF18400" w:rsidR="00035A96" w:rsidRPr="006C2CDA" w:rsidRDefault="00E95ED3" w:rsidP="004D5D22">
      <w:pPr>
        <w:spacing w:line="360" w:lineRule="auto"/>
        <w:rPr>
          <w:rFonts w:ascii="Times New Roman" w:hAnsi="Times New Roman" w:cs="Times New Roman"/>
          <w:noProof/>
          <w:sz w:val="24"/>
          <w:szCs w:val="28"/>
        </w:rPr>
      </w:pPr>
      <w:r w:rsidRPr="00E95ED3">
        <w:rPr>
          <w:rFonts w:ascii="Times New Roman" w:eastAsia="Calibri" w:hAnsi="Times New Roman" w:cs="Times New Roman"/>
          <w:b/>
          <w:bCs/>
          <w:kern w:val="0"/>
          <w:sz w:val="24"/>
          <w:szCs w:val="28"/>
          <w:lang w:val="en-CA" w:eastAsia="en-US"/>
          <w14:ligatures w14:val="none"/>
        </w:rPr>
        <w:t xml:space="preserve">Supplementary </w:t>
      </w:r>
      <w:r w:rsidRPr="00E95ED3">
        <w:rPr>
          <w:rFonts w:ascii="Times New Roman" w:eastAsia="Calibri" w:hAnsi="Times New Roman" w:cs="Times New Roman" w:hint="eastAsia"/>
          <w:b/>
          <w:bCs/>
          <w:kern w:val="0"/>
          <w:sz w:val="24"/>
          <w:szCs w:val="28"/>
          <w:lang w:val="en-CA" w:eastAsia="en-US"/>
          <w14:ligatures w14:val="none"/>
        </w:rPr>
        <w:t>Fig</w:t>
      </w:r>
      <w:r w:rsidRPr="00E95ED3">
        <w:rPr>
          <w:rFonts w:ascii="Times New Roman" w:eastAsia="宋体" w:hAnsi="Times New Roman" w:cs="Times New Roman" w:hint="eastAsia"/>
          <w:b/>
          <w:bCs/>
          <w:kern w:val="0"/>
          <w:sz w:val="24"/>
          <w:szCs w:val="28"/>
          <w:lang w:val="en-CA"/>
          <w14:ligatures w14:val="none"/>
        </w:rPr>
        <w:t xml:space="preserve"> </w:t>
      </w:r>
      <w:r w:rsidRPr="00E95ED3">
        <w:rPr>
          <w:rFonts w:ascii="Times New Roman" w:eastAsia="Calibri" w:hAnsi="Times New Roman" w:cs="Times New Roman"/>
          <w:b/>
          <w:bCs/>
          <w:kern w:val="0"/>
          <w:sz w:val="24"/>
          <w:szCs w:val="28"/>
          <w:lang w:val="en-CA" w:eastAsia="en-US"/>
          <w14:ligatures w14:val="none"/>
        </w:rPr>
        <w:t>1</w:t>
      </w:r>
      <w:r w:rsidRPr="00E95ED3">
        <w:rPr>
          <w:rFonts w:ascii="Times New Roman" w:eastAsia="Calibri" w:hAnsi="Times New Roman" w:cs="Times New Roman" w:hint="eastAsia"/>
          <w:b/>
          <w:bCs/>
          <w:kern w:val="0"/>
          <w:sz w:val="24"/>
          <w:szCs w:val="28"/>
          <w:lang w:val="en-CA" w:eastAsia="en-US"/>
          <w14:ligatures w14:val="none"/>
        </w:rPr>
        <w:t xml:space="preserve"> </w:t>
      </w:r>
      <w:r w:rsidR="00AC2028" w:rsidRPr="00AC2028">
        <w:rPr>
          <w:rFonts w:ascii="Times New Roman" w:eastAsia="Calibri" w:hAnsi="Times New Roman" w:cs="Times New Roman" w:hint="eastAsia"/>
          <w:b/>
          <w:bCs/>
          <w:kern w:val="0"/>
          <w:sz w:val="24"/>
          <w:szCs w:val="28"/>
          <w:lang w:val="en-CA" w:eastAsia="en-US"/>
          <w14:ligatures w14:val="none"/>
        </w:rPr>
        <w:t>Schematic representation of the identification process for candidate genetic variants.</w:t>
      </w:r>
    </w:p>
    <w:sectPr w:rsidR="00035A96" w:rsidRPr="006C2CDA" w:rsidSect="00AF76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946F54" w14:textId="77777777" w:rsidR="004C3C13" w:rsidRDefault="004C3C13" w:rsidP="005B3E3D">
      <w:pPr>
        <w:rPr>
          <w:rFonts w:hint="eastAsia"/>
        </w:rPr>
      </w:pPr>
      <w:r>
        <w:separator/>
      </w:r>
    </w:p>
  </w:endnote>
  <w:endnote w:type="continuationSeparator" w:id="0">
    <w:p w14:paraId="791C5630" w14:textId="77777777" w:rsidR="004C3C13" w:rsidRDefault="004C3C13" w:rsidP="005B3E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7421F9" w14:textId="77777777" w:rsidR="004C3C13" w:rsidRDefault="004C3C13" w:rsidP="005B3E3D">
      <w:pPr>
        <w:rPr>
          <w:rFonts w:hint="eastAsia"/>
        </w:rPr>
      </w:pPr>
      <w:r>
        <w:separator/>
      </w:r>
    </w:p>
  </w:footnote>
  <w:footnote w:type="continuationSeparator" w:id="0">
    <w:p w14:paraId="298264A1" w14:textId="77777777" w:rsidR="004C3C13" w:rsidRDefault="004C3C13" w:rsidP="005B3E3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4B7"/>
    <w:rsid w:val="00001511"/>
    <w:rsid w:val="000318D5"/>
    <w:rsid w:val="00035A96"/>
    <w:rsid w:val="000460F2"/>
    <w:rsid w:val="00065FFD"/>
    <w:rsid w:val="00091C3D"/>
    <w:rsid w:val="000A6577"/>
    <w:rsid w:val="000D0650"/>
    <w:rsid w:val="000E7E68"/>
    <w:rsid w:val="000F7855"/>
    <w:rsid w:val="00107A13"/>
    <w:rsid w:val="001121D1"/>
    <w:rsid w:val="0020017D"/>
    <w:rsid w:val="002A26C9"/>
    <w:rsid w:val="002A4E88"/>
    <w:rsid w:val="002F1F6C"/>
    <w:rsid w:val="002F27BE"/>
    <w:rsid w:val="00315C9A"/>
    <w:rsid w:val="003757C9"/>
    <w:rsid w:val="003D5932"/>
    <w:rsid w:val="003F1A81"/>
    <w:rsid w:val="004C3C13"/>
    <w:rsid w:val="004D05AD"/>
    <w:rsid w:val="004D5D22"/>
    <w:rsid w:val="004F73E6"/>
    <w:rsid w:val="00573A23"/>
    <w:rsid w:val="005B3E3D"/>
    <w:rsid w:val="006414C9"/>
    <w:rsid w:val="006A5554"/>
    <w:rsid w:val="006B7D52"/>
    <w:rsid w:val="006C2CDA"/>
    <w:rsid w:val="006D68BC"/>
    <w:rsid w:val="006E43F9"/>
    <w:rsid w:val="00701F4E"/>
    <w:rsid w:val="0072494E"/>
    <w:rsid w:val="007A417A"/>
    <w:rsid w:val="008421DE"/>
    <w:rsid w:val="00845E03"/>
    <w:rsid w:val="00856E95"/>
    <w:rsid w:val="00862142"/>
    <w:rsid w:val="008A74AE"/>
    <w:rsid w:val="009F54B7"/>
    <w:rsid w:val="00A21102"/>
    <w:rsid w:val="00A2163C"/>
    <w:rsid w:val="00AB3737"/>
    <w:rsid w:val="00AC2028"/>
    <w:rsid w:val="00AF76A7"/>
    <w:rsid w:val="00B23B09"/>
    <w:rsid w:val="00BA00B5"/>
    <w:rsid w:val="00BC2E62"/>
    <w:rsid w:val="00C054C3"/>
    <w:rsid w:val="00C9389D"/>
    <w:rsid w:val="00CA0519"/>
    <w:rsid w:val="00CF2BAD"/>
    <w:rsid w:val="00D47372"/>
    <w:rsid w:val="00D95BEE"/>
    <w:rsid w:val="00DA4E64"/>
    <w:rsid w:val="00DB43C2"/>
    <w:rsid w:val="00DB6476"/>
    <w:rsid w:val="00E87EF4"/>
    <w:rsid w:val="00E95ED3"/>
    <w:rsid w:val="00EB1C1F"/>
    <w:rsid w:val="00ED3DF8"/>
    <w:rsid w:val="00F03D4E"/>
    <w:rsid w:val="00F2052E"/>
    <w:rsid w:val="00F24C87"/>
    <w:rsid w:val="00F74F37"/>
    <w:rsid w:val="00F9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ED1719"/>
  <w15:chartTrackingRefBased/>
  <w15:docId w15:val="{B2FAE28C-3F95-49A5-9C44-A33F46BE9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3E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3E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3E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3E3D"/>
    <w:rPr>
      <w:sz w:val="18"/>
      <w:szCs w:val="18"/>
    </w:rPr>
  </w:style>
  <w:style w:type="paragraph" w:styleId="a7">
    <w:name w:val="List Paragraph"/>
    <w:basedOn w:val="a"/>
    <w:uiPriority w:val="34"/>
    <w:qFormat/>
    <w:rsid w:val="005B3E3D"/>
    <w:pPr>
      <w:ind w:firstLineChars="200" w:firstLine="420"/>
    </w:pPr>
  </w:style>
  <w:style w:type="paragraph" w:styleId="a8">
    <w:name w:val="Revision"/>
    <w:hidden/>
    <w:uiPriority w:val="99"/>
    <w:semiHidden/>
    <w:rsid w:val="002A4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28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D33741-F8C5-422F-B4D7-A6822A5BC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5</Pages>
  <Words>675</Words>
  <Characters>3539</Characters>
  <Application>Microsoft Office Word</Application>
  <DocSecurity>0</DocSecurity>
  <Lines>196</Lines>
  <Paragraphs>135</Paragraphs>
  <ScaleCrop>false</ScaleCrop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82998823@qq.com</dc:creator>
  <cp:keywords/>
  <dc:description/>
  <cp:lastModifiedBy>淑曼 曹</cp:lastModifiedBy>
  <cp:revision>27</cp:revision>
  <cp:lastPrinted>2024-05-24T02:21:00Z</cp:lastPrinted>
  <dcterms:created xsi:type="dcterms:W3CDTF">2024-05-14T07:13:00Z</dcterms:created>
  <dcterms:modified xsi:type="dcterms:W3CDTF">2025-01-02T07:38:00Z</dcterms:modified>
</cp:coreProperties>
</file>